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F0E68" w14:textId="77777777" w:rsidR="006A0AA4" w:rsidRDefault="00F864BE">
      <w:pPr>
        <w:ind w:rightChars="-349" w:right="-733"/>
        <w:rPr>
          <w:color w:val="000000"/>
          <w:sz w:val="24"/>
        </w:rPr>
      </w:pPr>
      <w:r>
        <w:rPr>
          <w:b/>
          <w:bCs/>
          <w:color w:val="000000"/>
          <w:sz w:val="24"/>
        </w:rPr>
        <w:t>Supplementary Table 1.</w:t>
      </w:r>
      <w:r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Studies comparing the cardiac structure and function after TAVR in male and female patients</w:t>
      </w:r>
      <w:r>
        <w:rPr>
          <w:color w:val="000000"/>
          <w:sz w:val="24"/>
        </w:rPr>
        <w:t xml:space="preserve"> in different </w:t>
      </w:r>
      <w:r>
        <w:rPr>
          <w:rFonts w:ascii="Arial" w:eastAsia="等线" w:hAnsi="Arial" w:cs="Arial"/>
          <w:szCs w:val="21"/>
        </w:rPr>
        <w:t>countries</w:t>
      </w:r>
    </w:p>
    <w:tbl>
      <w:tblPr>
        <w:tblpPr w:leftFromText="180" w:rightFromText="180" w:vertAnchor="text" w:horzAnchor="page" w:tblpX="1337" w:tblpY="254"/>
        <w:tblOverlap w:val="never"/>
        <w:tblW w:w="9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288"/>
        <w:gridCol w:w="1362"/>
        <w:gridCol w:w="1075"/>
        <w:gridCol w:w="3275"/>
        <w:gridCol w:w="1150"/>
      </w:tblGrid>
      <w:tr w:rsidR="006A0AA4" w14:paraId="16C9A1F6" w14:textId="77777777">
        <w:trPr>
          <w:trHeight w:val="754"/>
        </w:trPr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77885E0E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irst author (year of publicatio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458D3AB8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6127398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ollow-up period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1CE96464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color w:val="000000"/>
                <w:kern w:val="0"/>
                <w:szCs w:val="21"/>
                <w:lang w:bidi="ar"/>
              </w:rPr>
              <w:t>umbers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of subjects</w:t>
            </w:r>
          </w:p>
        </w:tc>
        <w:tc>
          <w:tcPr>
            <w:tcW w:w="3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40BCFF75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Main finding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2DA10F03" w14:textId="77777777" w:rsidR="006A0AA4" w:rsidRDefault="00F864BE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eference number</w:t>
            </w:r>
          </w:p>
        </w:tc>
      </w:tr>
      <w:tr w:rsidR="006A0AA4" w14:paraId="777439F8" w14:textId="77777777">
        <w:trPr>
          <w:trHeight w:val="206"/>
        </w:trPr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712DD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bookmarkStart w:id="0" w:name="_GoBack" w:colFirst="5" w:colLast="5"/>
            <w:proofErr w:type="spellStart"/>
            <w:r>
              <w:rPr>
                <w:rFonts w:hint="eastAsia"/>
                <w:color w:val="000000"/>
                <w:szCs w:val="21"/>
              </w:rPr>
              <w:t>Stangl</w:t>
            </w:r>
            <w:proofErr w:type="spellEnd"/>
          </w:p>
          <w:p w14:paraId="377B807A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>t al.</w:t>
            </w:r>
            <w:r>
              <w:rPr>
                <w:color w:val="000000"/>
                <w:szCs w:val="21"/>
              </w:rPr>
              <w:t xml:space="preserve"> (20</w:t>
            </w:r>
            <w:r>
              <w:rPr>
                <w:rFonts w:hint="eastAsia"/>
                <w:color w:val="000000"/>
                <w:szCs w:val="21"/>
              </w:rPr>
              <w:t>2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C9A25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ermany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23E67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 Month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0E1C3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0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1E8B4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fter TAVR, regression of hypertrophy occurred in men and women, but improvement of the ejection fraction was significant only in women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92CB0" w14:textId="77777777" w:rsidR="006A0AA4" w:rsidRPr="00F864BE" w:rsidRDefault="00F864BE">
            <w:pPr>
              <w:jc w:val="center"/>
              <w:rPr>
                <w:szCs w:val="21"/>
              </w:rPr>
            </w:pPr>
            <w:r w:rsidRPr="00F864BE">
              <w:rPr>
                <w:rFonts w:hint="eastAsia"/>
                <w:szCs w:val="21"/>
              </w:rPr>
              <w:t>40</w:t>
            </w:r>
          </w:p>
        </w:tc>
      </w:tr>
      <w:tr w:rsidR="006A0AA4" w14:paraId="63CBD350" w14:textId="77777777">
        <w:trPr>
          <w:trHeight w:val="86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DB9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Lindman</w:t>
            </w:r>
            <w:proofErr w:type="spellEnd"/>
          </w:p>
          <w:p w14:paraId="0DA6DB26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>t al.</w:t>
            </w:r>
            <w:r>
              <w:rPr>
                <w:color w:val="000000"/>
                <w:szCs w:val="21"/>
              </w:rPr>
              <w:t xml:space="preserve"> (201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0B95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meric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379B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0 Day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2567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9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B011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 sex was</w:t>
            </w:r>
          </w:p>
          <w:p w14:paraId="41CB593D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independently </w:t>
            </w:r>
            <w:r>
              <w:rPr>
                <w:rFonts w:hint="eastAsia"/>
                <w:color w:val="000000"/>
                <w:szCs w:val="21"/>
              </w:rPr>
              <w:t xml:space="preserve">associated with greater early </w:t>
            </w:r>
            <w:proofErr w:type="spellStart"/>
            <w:r>
              <w:rPr>
                <w:rFonts w:hint="eastAsia"/>
                <w:color w:val="000000"/>
                <w:szCs w:val="21"/>
              </w:rPr>
              <w:t>LVMi</w:t>
            </w:r>
            <w:proofErr w:type="spellEnd"/>
            <w:r>
              <w:rPr>
                <w:rFonts w:hint="eastAsia"/>
                <w:color w:val="000000"/>
                <w:szCs w:val="21"/>
              </w:rPr>
              <w:t xml:space="preserve"> regression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4391" w14:textId="77777777" w:rsidR="006A0AA4" w:rsidRPr="00F864BE" w:rsidRDefault="00F864BE">
            <w:pPr>
              <w:jc w:val="center"/>
              <w:rPr>
                <w:szCs w:val="21"/>
              </w:rPr>
            </w:pPr>
            <w:r w:rsidRPr="00F864BE">
              <w:rPr>
                <w:rFonts w:hint="eastAsia"/>
                <w:szCs w:val="21"/>
              </w:rPr>
              <w:t>41</w:t>
            </w:r>
          </w:p>
        </w:tc>
      </w:tr>
      <w:tr w:rsidR="006A0AA4" w14:paraId="63DFB692" w14:textId="77777777">
        <w:trPr>
          <w:trHeight w:val="61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8266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hen</w:t>
            </w:r>
          </w:p>
          <w:p w14:paraId="667550D4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>t al.</w:t>
            </w:r>
            <w:r>
              <w:rPr>
                <w:color w:val="000000"/>
                <w:szCs w:val="21"/>
              </w:rPr>
              <w:t xml:space="preserve"> (2020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C3AF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F547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</w:rPr>
              <w:t>3 Month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836D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D63F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Female sex is an </w:t>
            </w:r>
          </w:p>
          <w:p w14:paraId="28910D13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independent predictor for </w:t>
            </w:r>
            <w:proofErr w:type="spell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favourable</w:t>
            </w:r>
            <w:proofErr w:type="spellEnd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LV </w:t>
            </w:r>
            <w:proofErr w:type="spellStart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remodelling</w:t>
            </w:r>
            <w:proofErr w:type="spellEnd"/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after TAVR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51BD" w14:textId="77777777" w:rsidR="006A0AA4" w:rsidRPr="00F864BE" w:rsidRDefault="00F864BE">
            <w:pPr>
              <w:jc w:val="center"/>
              <w:rPr>
                <w:kern w:val="0"/>
                <w:szCs w:val="21"/>
                <w:lang w:bidi="ar"/>
              </w:rPr>
            </w:pPr>
            <w:r w:rsidRPr="00F864BE">
              <w:rPr>
                <w:rFonts w:hint="eastAsia"/>
                <w:kern w:val="0"/>
                <w:szCs w:val="21"/>
                <w:lang w:bidi="ar"/>
              </w:rPr>
              <w:t>11</w:t>
            </w:r>
          </w:p>
        </w:tc>
      </w:tr>
      <w:tr w:rsidR="006A0AA4" w14:paraId="34C6E7B0" w14:textId="77777777">
        <w:trPr>
          <w:trHeight w:val="20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E2FF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inomiya</w:t>
            </w:r>
          </w:p>
          <w:p w14:paraId="7DF00FF3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 xml:space="preserve">t al. </w:t>
            </w:r>
            <w:r>
              <w:rPr>
                <w:color w:val="000000"/>
                <w:szCs w:val="21"/>
              </w:rPr>
              <w:t>(20</w:t>
            </w:r>
            <w:r>
              <w:rPr>
                <w:rFonts w:hint="eastAsia"/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C9C5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Jap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8B5F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</w:rPr>
              <w:t>3 Month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7848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218B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Incidence of LV reverse remodeling was 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significantly higher in men than in women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C4F5" w14:textId="77777777" w:rsidR="006A0AA4" w:rsidRPr="00F864BE" w:rsidRDefault="00F864BE">
            <w:pPr>
              <w:jc w:val="center"/>
              <w:rPr>
                <w:kern w:val="0"/>
                <w:szCs w:val="21"/>
                <w:lang w:bidi="ar"/>
              </w:rPr>
            </w:pPr>
            <w:r w:rsidRPr="00F864BE">
              <w:rPr>
                <w:rFonts w:hint="eastAsia"/>
                <w:kern w:val="0"/>
                <w:szCs w:val="21"/>
                <w:lang w:bidi="ar"/>
              </w:rPr>
              <w:t>42</w:t>
            </w:r>
          </w:p>
        </w:tc>
      </w:tr>
      <w:tr w:rsidR="006A0AA4" w14:paraId="2EB00479" w14:textId="77777777">
        <w:trPr>
          <w:trHeight w:val="20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0801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Kuneman</w:t>
            </w:r>
            <w:proofErr w:type="spellEnd"/>
          </w:p>
          <w:p w14:paraId="6846E9A0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>t al.</w:t>
            </w:r>
            <w:r>
              <w:rPr>
                <w:color w:val="000000"/>
                <w:szCs w:val="21"/>
              </w:rPr>
              <w:t xml:space="preserve"> (20</w:t>
            </w:r>
            <w:r>
              <w:rPr>
                <w:rFonts w:hint="eastAsia"/>
                <w:color w:val="000000"/>
                <w:szCs w:val="21"/>
              </w:rPr>
              <w:t>2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821C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The Netherland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1DA1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.1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5878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C92A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No significant interaction was observed between outcome and the LV remodeling patterns and sex.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1FD4" w14:textId="77777777" w:rsidR="006A0AA4" w:rsidRPr="00F864BE" w:rsidRDefault="00F864BE">
            <w:pPr>
              <w:jc w:val="center"/>
              <w:rPr>
                <w:kern w:val="0"/>
                <w:szCs w:val="21"/>
                <w:lang w:bidi="ar"/>
              </w:rPr>
            </w:pPr>
            <w:r w:rsidRPr="00F864BE">
              <w:rPr>
                <w:rFonts w:hint="eastAsia"/>
                <w:kern w:val="0"/>
                <w:szCs w:val="21"/>
                <w:lang w:bidi="ar"/>
              </w:rPr>
              <w:t>43</w:t>
            </w:r>
          </w:p>
        </w:tc>
      </w:tr>
      <w:tr w:rsidR="006A0AA4" w14:paraId="33024DC1" w14:textId="77777777">
        <w:trPr>
          <w:trHeight w:val="57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8647C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Kuneman</w:t>
            </w:r>
            <w:proofErr w:type="spellEnd"/>
          </w:p>
          <w:p w14:paraId="2423AA50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rFonts w:hint="eastAsia"/>
                <w:color w:val="000000"/>
                <w:szCs w:val="21"/>
              </w:rPr>
              <w:t>t al.</w:t>
            </w:r>
            <w:r>
              <w:rPr>
                <w:color w:val="000000"/>
                <w:szCs w:val="21"/>
              </w:rPr>
              <w:t xml:space="preserve"> (20</w:t>
            </w:r>
            <w:r>
              <w:rPr>
                <w:rFonts w:hint="eastAsia"/>
                <w:color w:val="000000"/>
                <w:szCs w:val="21"/>
              </w:rPr>
              <w:t>2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97A8F" w14:textId="77777777" w:rsidR="006A0AA4" w:rsidRDefault="00F864BE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The Netherland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F7BF8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</w:rPr>
              <w:t>12 Month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39F88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59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BCDFE" w14:textId="77777777" w:rsidR="006A0AA4" w:rsidRDefault="00F864BE">
            <w:pPr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Women showed better survival after TAVR as compared to men. The superior outcomes noted in women after TAVR are not associated with sex differences in LV reverse remodeling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A5BD8" w14:textId="77777777" w:rsidR="006A0AA4" w:rsidRPr="00F864BE" w:rsidRDefault="00F864BE">
            <w:pPr>
              <w:jc w:val="center"/>
              <w:rPr>
                <w:kern w:val="0"/>
                <w:szCs w:val="21"/>
                <w:lang w:bidi="ar"/>
              </w:rPr>
            </w:pPr>
            <w:r w:rsidRPr="00F864BE">
              <w:rPr>
                <w:rFonts w:hint="eastAsia"/>
                <w:kern w:val="0"/>
                <w:szCs w:val="21"/>
                <w:lang w:bidi="ar"/>
              </w:rPr>
              <w:t>44</w:t>
            </w:r>
          </w:p>
        </w:tc>
      </w:tr>
    </w:tbl>
    <w:bookmarkEnd w:id="0"/>
    <w:p w14:paraId="29C3EDFC" w14:textId="77777777" w:rsidR="006A0AA4" w:rsidRDefault="00F864BE">
      <w:r>
        <w:rPr>
          <w:color w:val="000000"/>
          <w:sz w:val="18"/>
          <w:szCs w:val="18"/>
        </w:rPr>
        <w:t>TAVR</w:t>
      </w:r>
      <w:r>
        <w:rPr>
          <w:rFonts w:hint="eastAsia"/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transcatheter aortic valve replacement</w:t>
      </w:r>
      <w:r>
        <w:rPr>
          <w:rFonts w:hint="eastAsia"/>
          <w:color w:val="000000"/>
          <w:sz w:val="18"/>
          <w:szCs w:val="18"/>
        </w:rPr>
        <w:t xml:space="preserve">; </w:t>
      </w:r>
      <w:proofErr w:type="spellStart"/>
      <w:r>
        <w:rPr>
          <w:color w:val="000000"/>
          <w:sz w:val="18"/>
          <w:szCs w:val="18"/>
        </w:rPr>
        <w:t>LVMi</w:t>
      </w:r>
      <w:proofErr w:type="spellEnd"/>
      <w:r>
        <w:rPr>
          <w:color w:val="000000"/>
          <w:sz w:val="18"/>
          <w:szCs w:val="18"/>
        </w:rPr>
        <w:t>, left ventricular mass inde</w:t>
      </w:r>
      <w:r>
        <w:rPr>
          <w:color w:val="000000"/>
          <w:sz w:val="18"/>
          <w:szCs w:val="18"/>
        </w:rPr>
        <w:t xml:space="preserve">x; </w:t>
      </w:r>
      <w:r>
        <w:rPr>
          <w:rFonts w:hint="eastAsia"/>
          <w:color w:val="000000"/>
          <w:sz w:val="18"/>
          <w:szCs w:val="18"/>
        </w:rPr>
        <w:t>LV, left ventricle</w:t>
      </w:r>
      <w:r>
        <w:rPr>
          <w:color w:val="000000"/>
          <w:sz w:val="18"/>
          <w:szCs w:val="18"/>
        </w:rPr>
        <w:t>.</w:t>
      </w:r>
    </w:p>
    <w:sectPr w:rsidR="006A0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38CD13C-5447-4D82-AA60-33D8AA6E28C2}"/>
    <w:docVar w:name="KY_MEDREF_VERSION" w:val="3"/>
  </w:docVars>
  <w:rsids>
    <w:rsidRoot w:val="002A47E7"/>
    <w:rsid w:val="0004387F"/>
    <w:rsid w:val="000557B4"/>
    <w:rsid w:val="00073C4A"/>
    <w:rsid w:val="000C25E3"/>
    <w:rsid w:val="000C47E7"/>
    <w:rsid w:val="00176886"/>
    <w:rsid w:val="00180025"/>
    <w:rsid w:val="001D7579"/>
    <w:rsid w:val="00252F51"/>
    <w:rsid w:val="002A0F5A"/>
    <w:rsid w:val="002A47E7"/>
    <w:rsid w:val="002E67FF"/>
    <w:rsid w:val="00304FEA"/>
    <w:rsid w:val="00336B08"/>
    <w:rsid w:val="0036228B"/>
    <w:rsid w:val="003C2700"/>
    <w:rsid w:val="003D59F0"/>
    <w:rsid w:val="003E5725"/>
    <w:rsid w:val="00462E54"/>
    <w:rsid w:val="00487114"/>
    <w:rsid w:val="00492583"/>
    <w:rsid w:val="004F2C2B"/>
    <w:rsid w:val="0057222C"/>
    <w:rsid w:val="005C74F0"/>
    <w:rsid w:val="006A0AA4"/>
    <w:rsid w:val="00781DF7"/>
    <w:rsid w:val="007D2A2F"/>
    <w:rsid w:val="00822B60"/>
    <w:rsid w:val="00860AA2"/>
    <w:rsid w:val="008E0E8D"/>
    <w:rsid w:val="009D5CB9"/>
    <w:rsid w:val="00AE4E15"/>
    <w:rsid w:val="00BA3BA0"/>
    <w:rsid w:val="00C710E7"/>
    <w:rsid w:val="00C812FA"/>
    <w:rsid w:val="00CB1A40"/>
    <w:rsid w:val="00CF57E5"/>
    <w:rsid w:val="00E023CF"/>
    <w:rsid w:val="00E35FAC"/>
    <w:rsid w:val="00EC5B5A"/>
    <w:rsid w:val="00F1065C"/>
    <w:rsid w:val="00F864BE"/>
    <w:rsid w:val="00FE52DA"/>
    <w:rsid w:val="1886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08A76C-5064-400E-A90C-8BA8B3C7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A8A82-D931-4340-9171-D2A3091FA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2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Alan Su</cp:lastModifiedBy>
  <cp:revision>8</cp:revision>
  <dcterms:created xsi:type="dcterms:W3CDTF">2025-05-21T14:37:00Z</dcterms:created>
  <dcterms:modified xsi:type="dcterms:W3CDTF">2025-08-2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wN2Q5Zjg3YWI1M2MzNzI5NDRlNjA1MzZlNDFjZmEiLCJ1c2VySWQiOiI0MDM4MjU2Nj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10DC0A2890D4B4E852F1D7293CEDEF3_12</vt:lpwstr>
  </property>
</Properties>
</file>